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04C09" w14:textId="540C0751" w:rsidR="00A83EB3" w:rsidRPr="008A6A42" w:rsidRDefault="00A83EB3" w:rsidP="00A83EB3">
      <w:pPr>
        <w:pStyle w:val="a5"/>
        <w:adjustRightInd w:val="0"/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15</w:t>
      </w:r>
      <w:r w:rsidR="00843509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43509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A6A4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The values of </w:t>
      </w:r>
      <m:oMath>
        <m:r>
          <w:rPr>
            <w:rStyle w:val="a7"/>
            <w:rFonts w:ascii="Cambria Math" w:hAnsi="Cambria Math"/>
            <w:color w:val="000000" w:themeColor="text1"/>
            <w:sz w:val="21"/>
            <w:szCs w:val="21"/>
          </w:rPr>
          <m:t>margin</m:t>
        </m:r>
      </m:oMath>
      <w:r w:rsidRPr="008A6A42">
        <w:rPr>
          <w:rStyle w:val="a7"/>
          <w:color w:val="000000" w:themeColor="text1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  <m:t>f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m:oMath>
        <m:r>
          <w:rPr>
            <w:rStyle w:val="a7"/>
            <w:rFonts w:ascii="Cambria Math" w:hAnsi="Cambria Math"/>
            <w:color w:val="000000" w:themeColor="text1"/>
            <w:sz w:val="21"/>
            <w:szCs w:val="21"/>
          </w:rPr>
          <m:t>α</m:t>
        </m:r>
      </m:oMath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d </w:t>
      </w:r>
      <m:oMath>
        <m:r>
          <w:rPr>
            <w:rFonts w:ascii="Cambria Math" w:hAnsi="Cambria Math" w:cs="Times New Roman"/>
            <w:color w:val="000000" w:themeColor="text1"/>
            <w:sz w:val="21"/>
            <w:szCs w:val="21"/>
          </w:rPr>
          <m:t>K</m:t>
        </m:r>
      </m:oMath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three GO aspects</w:t>
      </w:r>
    </w:p>
    <w:p w14:paraId="7721C537" w14:textId="77777777" w:rsidR="00A83EB3" w:rsidRPr="008A6A42" w:rsidRDefault="00A83EB3" w:rsidP="00A83EB3">
      <w:pPr>
        <w:rPr>
          <w:color w:val="000000" w:themeColor="text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897"/>
        <w:gridCol w:w="441"/>
        <w:gridCol w:w="337"/>
        <w:gridCol w:w="486"/>
      </w:tblGrid>
      <w:tr w:rsidR="00A83EB3" w:rsidRPr="008A6A42" w14:paraId="46819C55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6597C7EA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bookmarkStart w:id="0" w:name="_Hlk115209740"/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GO aspect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ADD3C72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margin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4648C1F" w14:textId="77777777" w:rsidR="00A83EB3" w:rsidRPr="008A6A42" w:rsidRDefault="00000000" w:rsidP="00DD2430">
            <w:pPr>
              <w:adjustRightInd w:val="0"/>
              <w:snapToGrid w:val="0"/>
              <w:spacing w:line="240" w:lineRule="exact"/>
              <w:jc w:val="center"/>
              <w:rPr>
                <w:rStyle w:val="a7"/>
                <w:b/>
                <w:color w:val="000000" w:themeColor="text1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0606FA3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Style w:val="a7"/>
                    <w:rFonts w:ascii="Cambria Math" w:hAnsi="Cambria Math"/>
                    <w:color w:val="000000" w:themeColor="text1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0EA762AF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Style w:val="a7"/>
                <w:b/>
                <w:color w:val="000000" w:themeColor="text1"/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Style w:val="a7"/>
                    <w:rFonts w:ascii="Cambria Math" w:eastAsia="DengXian" w:hAnsi="Cambria Math"/>
                    <w:color w:val="000000" w:themeColor="text1"/>
                    <w:sz w:val="18"/>
                    <w:szCs w:val="18"/>
                  </w:rPr>
                  <m:t>K</m:t>
                </m:r>
              </m:oMath>
            </m:oMathPara>
          </w:p>
        </w:tc>
      </w:tr>
      <w:tr w:rsidR="00A83EB3" w:rsidRPr="008A6A42" w14:paraId="1FD367F1" w14:textId="77777777" w:rsidTr="00DD2430">
        <w:trPr>
          <w:jc w:val="center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75573908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33D740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58918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F92533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6014FA4E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8A6A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A83EB3" w:rsidRPr="008A6A42" w14:paraId="3D7670E4" w14:textId="77777777" w:rsidTr="00DD243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4747B8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160B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56051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BF5F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065EFB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A6A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</w:tr>
      <w:tr w:rsidR="00A83EB3" w:rsidRPr="008A6A42" w14:paraId="395D22EF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03D5AD07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75BA2FC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188754A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B086641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0C47CBAB" w14:textId="77777777" w:rsidR="00A83EB3" w:rsidRPr="008A6A42" w:rsidRDefault="00A83EB3" w:rsidP="00DD2430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A6A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</w:tr>
      <w:bookmarkEnd w:id="0"/>
    </w:tbl>
    <w:p w14:paraId="087E194E" w14:textId="517F763B" w:rsidR="007065A7" w:rsidRPr="00A83EB3" w:rsidRDefault="007065A7" w:rsidP="00A83EB3"/>
    <w:sectPr w:rsidR="007065A7" w:rsidRPr="00A83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16C2"/>
    <w:rsid w:val="002751EC"/>
    <w:rsid w:val="00276215"/>
    <w:rsid w:val="002B7A47"/>
    <w:rsid w:val="002C5854"/>
    <w:rsid w:val="002D186F"/>
    <w:rsid w:val="00312B5E"/>
    <w:rsid w:val="00316787"/>
    <w:rsid w:val="00347D95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D0DC8"/>
    <w:rsid w:val="006E28B3"/>
    <w:rsid w:val="007065A7"/>
    <w:rsid w:val="00722EB6"/>
    <w:rsid w:val="007E0246"/>
    <w:rsid w:val="007E2BE0"/>
    <w:rsid w:val="00843509"/>
    <w:rsid w:val="0085261B"/>
    <w:rsid w:val="00866014"/>
    <w:rsid w:val="0087685A"/>
    <w:rsid w:val="00881233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83EB3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  <w:style w:type="paragraph" w:customStyle="1" w:styleId="a6">
    <w:name w:val="公式排序"/>
    <w:basedOn w:val="a"/>
    <w:link w:val="a7"/>
    <w:qFormat/>
    <w:rsid w:val="00A83EB3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7">
    <w:name w:val="公式排序 字符"/>
    <w:basedOn w:val="a0"/>
    <w:link w:val="a6"/>
    <w:rsid w:val="00A83EB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7</cp:revision>
  <dcterms:created xsi:type="dcterms:W3CDTF">2022-12-07T14:44:00Z</dcterms:created>
  <dcterms:modified xsi:type="dcterms:W3CDTF">2022-12-08T08:48:00Z</dcterms:modified>
</cp:coreProperties>
</file>